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CBA" w:rsidRPr="003B017D" w:rsidRDefault="00877AE3" w:rsidP="003B017D">
      <w:pPr>
        <w:jc w:val="center"/>
        <w:rPr>
          <w:rFonts w:ascii="Times New Roman" w:hAnsi="Times New Roman" w:cs="Times New Roman"/>
        </w:rPr>
      </w:pPr>
      <w:r w:rsidRPr="003B017D">
        <w:rPr>
          <w:rFonts w:ascii="Times New Roman" w:hAnsi="Times New Roman" w:cs="Times New Roman"/>
        </w:rPr>
        <w:t>Table</w:t>
      </w:r>
      <w:r w:rsidR="003B017D" w:rsidRPr="003B017D">
        <w:rPr>
          <w:rFonts w:ascii="Times New Roman" w:hAnsi="Times New Roman" w:cs="Times New Roman"/>
        </w:rPr>
        <w:t xml:space="preserve"> S3</w:t>
      </w:r>
      <w:r w:rsidRPr="003B017D">
        <w:rPr>
          <w:rFonts w:ascii="Times New Roman" w:hAnsi="Times New Roman" w:cs="Times New Roman"/>
        </w:rPr>
        <w:t xml:space="preserve">. </w:t>
      </w:r>
      <w:r w:rsidR="003B017D" w:rsidRPr="003B017D">
        <w:rPr>
          <w:rFonts w:ascii="Times New Roman" w:hAnsi="Times New Roman" w:cs="Times New Roman"/>
        </w:rPr>
        <w:t xml:space="preserve">Polymorphic sites </w:t>
      </w:r>
      <w:r w:rsidR="00B31604">
        <w:rPr>
          <w:rFonts w:ascii="Times New Roman" w:hAnsi="Times New Roman" w:cs="Times New Roman" w:hint="eastAsia"/>
        </w:rPr>
        <w:t>for</w:t>
      </w:r>
      <w:r w:rsidR="00B31604">
        <w:rPr>
          <w:rFonts w:ascii="Times New Roman" w:hAnsi="Times New Roman" w:cs="Times New Roman"/>
        </w:rPr>
        <w:t xml:space="preserve"> </w:t>
      </w:r>
      <w:r w:rsidR="00B31604">
        <w:rPr>
          <w:rFonts w:ascii="Times New Roman" w:hAnsi="Times New Roman" w:cs="Times New Roman" w:hint="eastAsia"/>
        </w:rPr>
        <w:t>identify</w:t>
      </w:r>
      <w:r w:rsidR="00B31604">
        <w:rPr>
          <w:rFonts w:ascii="Times New Roman" w:hAnsi="Times New Roman" w:cs="Times New Roman"/>
        </w:rPr>
        <w:t xml:space="preserve">ing </w:t>
      </w:r>
      <w:r w:rsidR="003B017D" w:rsidRPr="008C7DE8">
        <w:rPr>
          <w:rFonts w:ascii="Times New Roman" w:eastAsia="宋体" w:hAnsi="Times New Roman" w:cs="Times New Roman"/>
          <w:szCs w:val="21"/>
        </w:rPr>
        <w:t>mitogroup</w:t>
      </w:r>
      <w:r w:rsidR="003B017D">
        <w:rPr>
          <w:rFonts w:ascii="Times New Roman" w:eastAsia="宋体" w:hAnsi="Times New Roman" w:cs="Times New Roman"/>
          <w:szCs w:val="21"/>
        </w:rPr>
        <w:t>s</w:t>
      </w:r>
      <w:r w:rsidR="003B017D" w:rsidRPr="00DC072E">
        <w:rPr>
          <w:rFonts w:ascii="Times New Roman" w:hAnsi="Times New Roman"/>
        </w:rPr>
        <w:t>.</w:t>
      </w:r>
    </w:p>
    <w:tbl>
      <w:tblPr>
        <w:tblW w:w="6791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01"/>
        <w:gridCol w:w="1780"/>
        <w:gridCol w:w="625"/>
        <w:gridCol w:w="625"/>
        <w:gridCol w:w="2060"/>
      </w:tblGrid>
      <w:tr w:rsidR="00877AE3" w:rsidRPr="003B017D" w:rsidTr="00877AE3">
        <w:trPr>
          <w:trHeight w:val="264"/>
          <w:jc w:val="center"/>
        </w:trPr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B31604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Site (bp)</w:t>
            </w:r>
            <w:bookmarkStart w:id="0" w:name="_GoBack"/>
            <w:bookmarkEnd w:id="0"/>
          </w:p>
        </w:tc>
        <w:tc>
          <w:tcPr>
            <w:tcW w:w="178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62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1</w:t>
            </w:r>
          </w:p>
        </w:tc>
        <w:tc>
          <w:tcPr>
            <w:tcW w:w="62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2</w:t>
            </w:r>
          </w:p>
        </w:tc>
        <w:tc>
          <w:tcPr>
            <w:tcW w:w="206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tion Type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7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Phe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Phe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2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2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2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8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2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2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Va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Va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6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6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8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6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6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2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6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8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6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7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6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6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6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RNA_16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5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0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6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9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4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8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44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3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6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6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9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8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7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4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5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9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2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7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0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6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8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1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8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1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Al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Al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2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</w:t>
            </w:r>
            <w:proofErr w:type="spellStart"/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4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7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3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4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2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4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6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6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0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9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7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3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82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6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2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7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C_V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8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7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C_V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8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7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C_V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8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4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C_V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8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5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C_V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8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5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C_V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C_V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7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C_V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C_V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（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</w:t>
            </w: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2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0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5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0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</w:t>
            </w:r>
            <w:proofErr w:type="spellStart"/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7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3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6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3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3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8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0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8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8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5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0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0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5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6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8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3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6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22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9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3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0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7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9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7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</w:t>
            </w:r>
            <w:proofErr w:type="spellStart"/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8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</w:t>
            </w:r>
            <w:proofErr w:type="spellStart"/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7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9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0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3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6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6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3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6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6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4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3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4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7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9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6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8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Glu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4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8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60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64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8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03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8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1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1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2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628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7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1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onymous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8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</w:t>
            </w:r>
            <w:proofErr w:type="spellStart"/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  <w:tr w:rsidR="00877AE3" w:rsidRPr="003B017D" w:rsidTr="00877AE3">
        <w:trPr>
          <w:trHeight w:val="264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3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NA-</w:t>
            </w:r>
            <w:proofErr w:type="spellStart"/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877AE3" w:rsidRPr="003B017D" w:rsidRDefault="00877AE3" w:rsidP="003B01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B017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sense mutation</w:t>
            </w:r>
          </w:p>
        </w:tc>
      </w:tr>
    </w:tbl>
    <w:p w:rsidR="00877AE3" w:rsidRDefault="00877AE3"/>
    <w:p w:rsidR="00877AE3" w:rsidRDefault="00877AE3"/>
    <w:p w:rsidR="00877AE3" w:rsidRDefault="00877AE3">
      <w:pPr>
        <w:rPr>
          <w:rFonts w:hint="eastAsia"/>
        </w:rPr>
      </w:pPr>
    </w:p>
    <w:sectPr w:rsidR="00877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AE3"/>
    <w:rsid w:val="00327911"/>
    <w:rsid w:val="003B017D"/>
    <w:rsid w:val="005B1532"/>
    <w:rsid w:val="006B0854"/>
    <w:rsid w:val="00877AE3"/>
    <w:rsid w:val="009652EE"/>
    <w:rsid w:val="00B27CBA"/>
    <w:rsid w:val="00B31604"/>
    <w:rsid w:val="00BC5817"/>
    <w:rsid w:val="00DD636F"/>
    <w:rsid w:val="00E1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3B16"/>
  <w15:chartTrackingRefBased/>
  <w15:docId w15:val="{10FCD3E0-7997-4627-9586-11306C5EE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91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7911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5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绿色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917</Words>
  <Characters>5233</Characters>
  <Application>Microsoft Office Word</Application>
  <DocSecurity>0</DocSecurity>
  <Lines>43</Lines>
  <Paragraphs>12</Paragraphs>
  <ScaleCrop>false</ScaleCrop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</dc:creator>
  <cp:keywords/>
  <dc:description/>
  <cp:lastModifiedBy>liu hao</cp:lastModifiedBy>
  <cp:revision>2</cp:revision>
  <dcterms:created xsi:type="dcterms:W3CDTF">2020-11-10T11:14:00Z</dcterms:created>
  <dcterms:modified xsi:type="dcterms:W3CDTF">2020-11-10T13:24:00Z</dcterms:modified>
</cp:coreProperties>
</file>